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ults of the principal components analysis of 19 bioclimatic variabl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5056"/>
        <w:gridCol w:w="708"/>
        <w:gridCol w:w="709"/>
        <w:gridCol w:w="709"/>
      </w:tblGrid>
      <w:tr>
        <w:trPr>
          <w:trHeight w:val="271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of bioclimat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</w:t>
            </w:r>
          </w:p>
        </w:tc>
        <w:tc>
          <w:tcPr>
            <w:tcW w:w="5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ual Mean Temperature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9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52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832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2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Diurnal Range: Mean of monthly (max temp - min temp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127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3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thermality: (P2/P7)* 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6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38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4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perature Seasonality (standard deviation *10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5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759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5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 Temperature of Warmest Mon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5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7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23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6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 Temperature of Coldest Mon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54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7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mperature Annual Range (P5-P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801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8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Temperature of Wett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5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6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159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9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Temperature of Dri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07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0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Temperature of Warm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7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13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1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Temperature of Cold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45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2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ual Precipit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3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099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3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Wettest Mon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0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029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4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Driest Mon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09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5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Seasonality (Coefficient of Variation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8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2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27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6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Wett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0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087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7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Dri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196</w:t>
            </w:r>
          </w:p>
        </w:tc>
      </w:tr>
      <w:tr>
        <w:trPr>
          <w:trHeight w:val="271" w:hRule="atLeast"/>
        </w:trPr>
        <w:tc>
          <w:tcPr>
            <w:tcW w:w="1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8</w:t>
            </w:r>
          </w:p>
        </w:tc>
        <w:tc>
          <w:tcPr>
            <w:tcW w:w="5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Warmest Quart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7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447</w:t>
            </w:r>
          </w:p>
        </w:tc>
      </w:tr>
      <w:tr>
        <w:trPr>
          <w:trHeight w:val="271" w:hRule="atLeast"/>
        </w:trPr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19</w:t>
            </w:r>
          </w:p>
        </w:tc>
        <w:tc>
          <w:tcPr>
            <w:tcW w:w="5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Coldest Quarte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9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1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.2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1:39:00Z</dcterms:created>
  <dc:creator>asus</dc:creator>
  <dc:description/>
  <cp:keywords/>
  <dc:language>en-US</dc:language>
  <cp:lastModifiedBy>Y Huang</cp:lastModifiedBy>
  <cp:lastPrinted>2012-12-27T09:30:00Z</cp:lastPrinted>
  <dcterms:modified xsi:type="dcterms:W3CDTF">2013-04-27T02:02:00Z</dcterms:modified>
  <cp:revision>35</cp:revision>
  <dc:subject/>
  <dc:title/>
</cp:coreProperties>
</file>